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CD181" w14:textId="06ECA9C9" w:rsidR="00A86B84" w:rsidRPr="006D2B4B" w:rsidRDefault="006D2B4B">
      <w:pPr>
        <w:rPr>
          <w:rFonts w:ascii="Times New Roman" w:hAnsi="Times New Roman" w:cs="Times New Roman"/>
          <w:b/>
        </w:rPr>
      </w:pPr>
      <w:r w:rsidRPr="006D2B4B">
        <w:rPr>
          <w:rFonts w:ascii="Times New Roman" w:hAnsi="Times New Roman" w:cs="Times New Roman"/>
          <w:b/>
        </w:rPr>
        <w:t>Supplementa</w:t>
      </w:r>
      <w:r w:rsidR="00253136">
        <w:rPr>
          <w:rFonts w:ascii="Times New Roman" w:hAnsi="Times New Roman" w:cs="Times New Roman"/>
          <w:b/>
        </w:rPr>
        <w:t>ry</w:t>
      </w:r>
      <w:bookmarkStart w:id="0" w:name="_GoBack"/>
      <w:bookmarkEnd w:id="0"/>
      <w:r w:rsidRPr="006D2B4B">
        <w:rPr>
          <w:rFonts w:ascii="Times New Roman" w:hAnsi="Times New Roman" w:cs="Times New Roman"/>
          <w:b/>
        </w:rPr>
        <w:t xml:space="preserve"> </w:t>
      </w:r>
      <w:r w:rsidR="000C1242" w:rsidRPr="006D2B4B">
        <w:rPr>
          <w:rFonts w:ascii="Times New Roman" w:hAnsi="Times New Roman" w:cs="Times New Roman"/>
          <w:b/>
        </w:rPr>
        <w:t>Table 2.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C1242" w:rsidRPr="000C1242" w14:paraId="5ADF2D07" w14:textId="77777777" w:rsidTr="000C1242">
        <w:tc>
          <w:tcPr>
            <w:tcW w:w="4675" w:type="dxa"/>
          </w:tcPr>
          <w:p w14:paraId="2702222B" w14:textId="231C16CC" w:rsidR="000C1242" w:rsidRPr="000C1242" w:rsidRDefault="000C1242" w:rsidP="000C12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4675" w:type="dxa"/>
          </w:tcPr>
          <w:p w14:paraId="1560E32A" w14:textId="77777777" w:rsidR="000C1242" w:rsidRDefault="000C1242" w:rsidP="000C12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  <w:p w14:paraId="17E582FF" w14:textId="6AF6B3E9" w:rsidR="006C762D" w:rsidRPr="000C1242" w:rsidRDefault="006C762D" w:rsidP="000C12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1242" w:rsidRPr="000C1242" w14:paraId="191FE04C" w14:textId="77777777" w:rsidTr="000C1242">
        <w:tc>
          <w:tcPr>
            <w:tcW w:w="4675" w:type="dxa"/>
          </w:tcPr>
          <w:p w14:paraId="3ECF4ED1" w14:textId="21BE5779" w:rsidR="000C1242" w:rsidRPr="000C1242" w:rsidRDefault="000C1242" w:rsidP="000C1242">
            <w:pPr>
              <w:rPr>
                <w:rFonts w:ascii="Times New Roman" w:hAnsi="Times New Roman" w:cs="Times New Roman"/>
              </w:rPr>
            </w:pPr>
            <w:r w:rsidRPr="000C1242">
              <w:rPr>
                <w:rFonts w:ascii="Times New Roman" w:hAnsi="Times New Roman" w:cs="Times New Roman"/>
              </w:rPr>
              <w:t>Crisis phone line</w:t>
            </w:r>
          </w:p>
        </w:tc>
        <w:tc>
          <w:tcPr>
            <w:tcW w:w="4675" w:type="dxa"/>
          </w:tcPr>
          <w:p w14:paraId="5F606FB2" w14:textId="77777777" w:rsidR="000C1242" w:rsidRDefault="000C1242" w:rsidP="000C1242">
            <w:pPr>
              <w:rPr>
                <w:rFonts w:ascii="Times New Roman" w:hAnsi="Times New Roman" w:cs="Times New Roman"/>
              </w:rPr>
            </w:pPr>
            <w:r w:rsidRPr="000C1242">
              <w:rPr>
                <w:rFonts w:ascii="Times New Roman" w:hAnsi="Times New Roman" w:cs="Times New Roman"/>
              </w:rPr>
              <w:t>A free, 24/7/365 telephone number people can call to get immediate, anonymous, and confidential crisis intervention and emotional support by trained specialists.</w:t>
            </w:r>
          </w:p>
          <w:p w14:paraId="320F89A2" w14:textId="267486B4" w:rsidR="000C1242" w:rsidRPr="000C1242" w:rsidRDefault="000C1242" w:rsidP="000C1242">
            <w:pPr>
              <w:rPr>
                <w:rFonts w:ascii="Times New Roman" w:hAnsi="Times New Roman" w:cs="Times New Roman"/>
              </w:rPr>
            </w:pPr>
          </w:p>
        </w:tc>
      </w:tr>
      <w:tr w:rsidR="000C1242" w:rsidRPr="000C1242" w14:paraId="6EAB7188" w14:textId="77777777" w:rsidTr="000C1242">
        <w:tc>
          <w:tcPr>
            <w:tcW w:w="4675" w:type="dxa"/>
          </w:tcPr>
          <w:p w14:paraId="76EC9248" w14:textId="7BF4666F" w:rsidR="000C1242" w:rsidRPr="000C1242" w:rsidRDefault="000C1242" w:rsidP="000C1242">
            <w:pPr>
              <w:rPr>
                <w:rFonts w:ascii="Times New Roman" w:hAnsi="Times New Roman" w:cs="Times New Roman"/>
              </w:rPr>
            </w:pPr>
            <w:r w:rsidRPr="000C1242">
              <w:rPr>
                <w:rFonts w:ascii="Times New Roman" w:hAnsi="Times New Roman" w:cs="Times New Roman"/>
              </w:rPr>
              <w:t>Crisis text line</w:t>
            </w:r>
          </w:p>
        </w:tc>
        <w:tc>
          <w:tcPr>
            <w:tcW w:w="4675" w:type="dxa"/>
          </w:tcPr>
          <w:p w14:paraId="543593D0" w14:textId="77777777" w:rsidR="000C1242" w:rsidRDefault="000C1242" w:rsidP="000C1242">
            <w:pPr>
              <w:rPr>
                <w:rFonts w:ascii="Times New Roman" w:hAnsi="Times New Roman" w:cs="Times New Roman"/>
              </w:rPr>
            </w:pPr>
            <w:r w:rsidRPr="000C1242">
              <w:rPr>
                <w:rFonts w:ascii="Times New Roman" w:hAnsi="Times New Roman" w:cs="Times New Roman"/>
              </w:rPr>
              <w:t>A free, 24/7/365 SMS (short message service) number people can text to get immediate, anonymous, and confidential crisis intervention and emotional support by trained specialists via a secure online platform.</w:t>
            </w:r>
          </w:p>
          <w:p w14:paraId="6CB4C9B7" w14:textId="3ABBDDB7" w:rsidR="000C1242" w:rsidRPr="000C1242" w:rsidRDefault="000C1242" w:rsidP="000C1242">
            <w:pPr>
              <w:rPr>
                <w:rFonts w:ascii="Times New Roman" w:hAnsi="Times New Roman" w:cs="Times New Roman"/>
              </w:rPr>
            </w:pPr>
          </w:p>
        </w:tc>
      </w:tr>
      <w:tr w:rsidR="000C1242" w:rsidRPr="000C1242" w14:paraId="3F44D560" w14:textId="77777777" w:rsidTr="000C1242">
        <w:tc>
          <w:tcPr>
            <w:tcW w:w="4675" w:type="dxa"/>
          </w:tcPr>
          <w:p w14:paraId="285D5140" w14:textId="77777777" w:rsidR="000C1242" w:rsidRDefault="000C1242" w:rsidP="000C1242">
            <w:pPr>
              <w:rPr>
                <w:rFonts w:ascii="Times New Roman" w:hAnsi="Times New Roman" w:cs="Times New Roman"/>
              </w:rPr>
            </w:pPr>
            <w:r w:rsidRPr="000C1242">
              <w:rPr>
                <w:rFonts w:ascii="Times New Roman" w:hAnsi="Times New Roman" w:cs="Times New Roman"/>
              </w:rPr>
              <w:t>Crisis chat line</w:t>
            </w:r>
          </w:p>
          <w:p w14:paraId="422F5894" w14:textId="6EC5766E" w:rsidR="008F2C35" w:rsidRPr="008F2C35" w:rsidRDefault="008F2C35" w:rsidP="008F2C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DAAC8C9" w14:textId="77777777" w:rsidR="000C1242" w:rsidRDefault="000C1242" w:rsidP="000C1242">
            <w:pPr>
              <w:rPr>
                <w:rFonts w:ascii="Times New Roman" w:hAnsi="Times New Roman" w:cs="Times New Roman"/>
              </w:rPr>
            </w:pPr>
            <w:r w:rsidRPr="000C1242">
              <w:rPr>
                <w:rFonts w:ascii="Times New Roman" w:hAnsi="Times New Roman" w:cs="Times New Roman"/>
              </w:rPr>
              <w:t>A free, 24/7/365 online chat service people can message through an internet browser to get immediate, anonymous, and confidential crisis intervention and emotional support by trained specialists via a secure online platform.</w:t>
            </w:r>
          </w:p>
          <w:p w14:paraId="2D660E71" w14:textId="11A9E45F" w:rsidR="000C1242" w:rsidRPr="000C1242" w:rsidRDefault="000C1242" w:rsidP="000C1242">
            <w:pPr>
              <w:rPr>
                <w:rFonts w:ascii="Times New Roman" w:hAnsi="Times New Roman" w:cs="Times New Roman"/>
              </w:rPr>
            </w:pPr>
          </w:p>
        </w:tc>
      </w:tr>
      <w:tr w:rsidR="008F2C35" w:rsidRPr="000C1242" w14:paraId="15022C06" w14:textId="77777777" w:rsidTr="000C1242">
        <w:tc>
          <w:tcPr>
            <w:tcW w:w="4675" w:type="dxa"/>
          </w:tcPr>
          <w:p w14:paraId="4E95864A" w14:textId="0632805A" w:rsidR="008F2C35" w:rsidRPr="000C1242" w:rsidRDefault="008F2C35" w:rsidP="000C12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4675" w:type="dxa"/>
          </w:tcPr>
          <w:p w14:paraId="6488FCF6" w14:textId="075A9166" w:rsidR="008F2C35" w:rsidRDefault="007666A3" w:rsidP="000C12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ssment of </w:t>
            </w:r>
            <w:bookmarkStart w:id="1" w:name="_Hlk24434330"/>
            <w:r>
              <w:rPr>
                <w:rFonts w:ascii="Times New Roman" w:hAnsi="Times New Roman" w:cs="Times New Roman"/>
              </w:rPr>
              <w:t>the immediate proximal and/or longer-term distal effect(s) of the crisis line service intervention on all health- and service use-related client outcomes regarding self-directed violence, mood, satisfaction, compliance, and/or service utilization, as well as responder responses such as intervention style and referral recommendations.</w:t>
            </w:r>
            <w:bookmarkEnd w:id="1"/>
          </w:p>
          <w:p w14:paraId="594DB413" w14:textId="585F8BF4" w:rsidR="007666A3" w:rsidRPr="000C1242" w:rsidRDefault="007666A3" w:rsidP="000C1242">
            <w:pPr>
              <w:rPr>
                <w:rFonts w:ascii="Times New Roman" w:hAnsi="Times New Roman" w:cs="Times New Roman"/>
              </w:rPr>
            </w:pPr>
          </w:p>
        </w:tc>
      </w:tr>
      <w:tr w:rsidR="00115079" w:rsidRPr="000C1242" w14:paraId="692300F6" w14:textId="77777777" w:rsidTr="000C1242">
        <w:tc>
          <w:tcPr>
            <w:tcW w:w="4675" w:type="dxa"/>
          </w:tcPr>
          <w:p w14:paraId="1E7012DF" w14:textId="14582597" w:rsidR="00115079" w:rsidRDefault="00115079" w:rsidP="000C12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ximal outcomes</w:t>
            </w:r>
          </w:p>
        </w:tc>
        <w:tc>
          <w:tcPr>
            <w:tcW w:w="4675" w:type="dxa"/>
          </w:tcPr>
          <w:p w14:paraId="512457CC" w14:textId="77777777" w:rsidR="00115079" w:rsidRDefault="007666A3" w:rsidP="000C12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-term outcomes measured during and/or immediately following a crisis line service.</w:t>
            </w:r>
          </w:p>
          <w:p w14:paraId="4C90C6AF" w14:textId="72FC3905" w:rsidR="007666A3" w:rsidRPr="000C1242" w:rsidRDefault="007666A3" w:rsidP="000C1242">
            <w:pPr>
              <w:rPr>
                <w:rFonts w:ascii="Times New Roman" w:hAnsi="Times New Roman" w:cs="Times New Roman"/>
              </w:rPr>
            </w:pPr>
          </w:p>
        </w:tc>
      </w:tr>
      <w:tr w:rsidR="00115079" w:rsidRPr="000C1242" w14:paraId="4B8B3187" w14:textId="77777777" w:rsidTr="000C1242">
        <w:tc>
          <w:tcPr>
            <w:tcW w:w="4675" w:type="dxa"/>
          </w:tcPr>
          <w:p w14:paraId="7EE8D1F4" w14:textId="4ABF7435" w:rsidR="00115079" w:rsidRDefault="00115079" w:rsidP="000C12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l outcomes</w:t>
            </w:r>
          </w:p>
        </w:tc>
        <w:tc>
          <w:tcPr>
            <w:tcW w:w="4675" w:type="dxa"/>
          </w:tcPr>
          <w:p w14:paraId="7E72A782" w14:textId="77777777" w:rsidR="00115079" w:rsidRDefault="007666A3" w:rsidP="000C12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er-term outcomes measured after the end of a crisis line service.</w:t>
            </w:r>
          </w:p>
          <w:p w14:paraId="44CB6FC2" w14:textId="5E51AD4F" w:rsidR="007666A3" w:rsidRPr="000C1242" w:rsidRDefault="007666A3" w:rsidP="000C1242">
            <w:pPr>
              <w:rPr>
                <w:rFonts w:ascii="Times New Roman" w:hAnsi="Times New Roman" w:cs="Times New Roman"/>
              </w:rPr>
            </w:pPr>
          </w:p>
        </w:tc>
      </w:tr>
      <w:tr w:rsidR="00036197" w:rsidRPr="000C1242" w14:paraId="0F18C96E" w14:textId="77777777" w:rsidTr="000C1242">
        <w:tc>
          <w:tcPr>
            <w:tcW w:w="4675" w:type="dxa"/>
          </w:tcPr>
          <w:p w14:paraId="5A009FB0" w14:textId="00D9DA32" w:rsidR="00036197" w:rsidRDefault="00036197" w:rsidP="00036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 monitor</w:t>
            </w:r>
          </w:p>
        </w:tc>
        <w:tc>
          <w:tcPr>
            <w:tcW w:w="4675" w:type="dxa"/>
          </w:tcPr>
          <w:p w14:paraId="3E42B23D" w14:textId="6B9EC6ED" w:rsidR="00036197" w:rsidRDefault="009B01D0" w:rsidP="00036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 methodology to measure crisis line effect in which trained investigators </w:t>
            </w:r>
            <w:r w:rsidR="00CF0643">
              <w:rPr>
                <w:rFonts w:ascii="Times New Roman" w:hAnsi="Times New Roman" w:cs="Times New Roman"/>
              </w:rPr>
              <w:t>unobtrusively</w:t>
            </w:r>
            <w:r>
              <w:rPr>
                <w:rFonts w:ascii="Times New Roman" w:hAnsi="Times New Roman" w:cs="Times New Roman"/>
              </w:rPr>
              <w:t xml:space="preserve"> listen to calls and rate </w:t>
            </w:r>
            <w:r w:rsidR="00CF0643">
              <w:rPr>
                <w:rFonts w:ascii="Times New Roman" w:hAnsi="Times New Roman" w:cs="Times New Roman"/>
              </w:rPr>
              <w:t xml:space="preserve">the nature of help provided, </w:t>
            </w:r>
            <w:r>
              <w:rPr>
                <w:rFonts w:ascii="Times New Roman" w:hAnsi="Times New Roman" w:cs="Times New Roman"/>
              </w:rPr>
              <w:t>characteristics of responders</w:t>
            </w:r>
            <w:r w:rsidR="00CF0643">
              <w:rPr>
                <w:rFonts w:ascii="Times New Roman" w:hAnsi="Times New Roman" w:cs="Times New Roman"/>
              </w:rPr>
              <w:t>, caller reactions,</w:t>
            </w:r>
            <w:r>
              <w:rPr>
                <w:rFonts w:ascii="Times New Roman" w:hAnsi="Times New Roman" w:cs="Times New Roman"/>
              </w:rPr>
              <w:t xml:space="preserve"> and observed impact on callers, often using standardized rating scales. In some cases, interrater reliability is established via independent simultaneous observation of calls.</w:t>
            </w:r>
          </w:p>
          <w:p w14:paraId="64FB131A" w14:textId="76553798" w:rsidR="009B01D0" w:rsidRPr="000C1242" w:rsidRDefault="009B01D0" w:rsidP="00036197">
            <w:pPr>
              <w:rPr>
                <w:rFonts w:ascii="Times New Roman" w:hAnsi="Times New Roman" w:cs="Times New Roman"/>
              </w:rPr>
            </w:pPr>
          </w:p>
        </w:tc>
      </w:tr>
      <w:tr w:rsidR="00036197" w:rsidRPr="000C1242" w14:paraId="688B721F" w14:textId="77777777" w:rsidTr="000C1242">
        <w:tc>
          <w:tcPr>
            <w:tcW w:w="4675" w:type="dxa"/>
          </w:tcPr>
          <w:p w14:paraId="44F4338A" w14:textId="274E1CAF" w:rsidR="00036197" w:rsidRDefault="004C0CF9" w:rsidP="00036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collaborative noninvasive</w:t>
            </w:r>
          </w:p>
        </w:tc>
        <w:tc>
          <w:tcPr>
            <w:tcW w:w="4675" w:type="dxa"/>
          </w:tcPr>
          <w:p w14:paraId="0AACB29D" w14:textId="77777777" w:rsidR="00036197" w:rsidRDefault="004C0CF9" w:rsidP="00036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llers engaging with responders to </w:t>
            </w:r>
            <w:r w:rsidR="00EC6624">
              <w:rPr>
                <w:rFonts w:ascii="Times New Roman" w:hAnsi="Times New Roman" w:cs="Times New Roman"/>
              </w:rPr>
              <w:t xml:space="preserve">take action on own behalf and </w:t>
            </w:r>
            <w:r>
              <w:rPr>
                <w:rFonts w:ascii="Times New Roman" w:hAnsi="Times New Roman" w:cs="Times New Roman"/>
              </w:rPr>
              <w:t>work towards securing their own safety without the provision of emergency services</w:t>
            </w:r>
            <w:r w:rsidR="00EC6624">
              <w:rPr>
                <w:rFonts w:ascii="Times New Roman" w:hAnsi="Times New Roman" w:cs="Times New Roman"/>
              </w:rPr>
              <w:t xml:space="preserve"> (e.g., voluntarily involving 3</w:t>
            </w:r>
            <w:r w:rsidR="00EC6624" w:rsidRPr="00EC6624">
              <w:rPr>
                <w:rFonts w:ascii="Times New Roman" w:hAnsi="Times New Roman" w:cs="Times New Roman"/>
                <w:vertAlign w:val="superscript"/>
              </w:rPr>
              <w:t>rd</w:t>
            </w:r>
            <w:r w:rsidR="00EC6624">
              <w:rPr>
                <w:rFonts w:ascii="Times New Roman" w:hAnsi="Times New Roman" w:cs="Times New Roman"/>
              </w:rPr>
              <w:t xml:space="preserve"> party, transporting self to additional care)</w:t>
            </w:r>
          </w:p>
          <w:p w14:paraId="6769FFE9" w14:textId="2275578E" w:rsidR="00D918C3" w:rsidRPr="000C1242" w:rsidRDefault="00D918C3" w:rsidP="00036197">
            <w:pPr>
              <w:rPr>
                <w:rFonts w:ascii="Times New Roman" w:hAnsi="Times New Roman" w:cs="Times New Roman"/>
              </w:rPr>
            </w:pPr>
          </w:p>
        </w:tc>
      </w:tr>
      <w:tr w:rsidR="00036197" w:rsidRPr="000C1242" w14:paraId="39479DD1" w14:textId="77777777" w:rsidTr="000C1242">
        <w:tc>
          <w:tcPr>
            <w:tcW w:w="4675" w:type="dxa"/>
          </w:tcPr>
          <w:p w14:paraId="48A5FF5B" w14:textId="29B47920" w:rsidR="00036197" w:rsidRDefault="004C0CF9" w:rsidP="00036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ctive collaborative invasive</w:t>
            </w:r>
            <w:r w:rsidR="00E8702F">
              <w:rPr>
                <w:rFonts w:ascii="Times New Roman" w:hAnsi="Times New Roman" w:cs="Times New Roman"/>
              </w:rPr>
              <w:t xml:space="preserve"> rescue</w:t>
            </w:r>
          </w:p>
        </w:tc>
        <w:tc>
          <w:tcPr>
            <w:tcW w:w="4675" w:type="dxa"/>
          </w:tcPr>
          <w:p w14:paraId="06DBC7C8" w14:textId="77777777" w:rsidR="00036197" w:rsidRDefault="00EC6624" w:rsidP="00036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lers engaging with responders to take action on own behalf and work towards securing their own safety with the provision of emergency services "rescues"</w:t>
            </w:r>
          </w:p>
          <w:p w14:paraId="234215B6" w14:textId="1E4CE437" w:rsidR="00D918C3" w:rsidRPr="000C1242" w:rsidRDefault="00D918C3" w:rsidP="00036197">
            <w:pPr>
              <w:rPr>
                <w:rFonts w:ascii="Times New Roman" w:hAnsi="Times New Roman" w:cs="Times New Roman"/>
              </w:rPr>
            </w:pPr>
          </w:p>
        </w:tc>
      </w:tr>
      <w:tr w:rsidR="004C0CF9" w:rsidRPr="000C1242" w14:paraId="36461AE0" w14:textId="77777777" w:rsidTr="000C1242">
        <w:tc>
          <w:tcPr>
            <w:tcW w:w="4675" w:type="dxa"/>
          </w:tcPr>
          <w:p w14:paraId="35F7EFE5" w14:textId="15AC41C1" w:rsidR="004C0CF9" w:rsidRDefault="004C0CF9" w:rsidP="004C0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noncollaborative noninvasive</w:t>
            </w:r>
          </w:p>
        </w:tc>
        <w:tc>
          <w:tcPr>
            <w:tcW w:w="4675" w:type="dxa"/>
          </w:tcPr>
          <w:p w14:paraId="6EFBC958" w14:textId="77777777" w:rsidR="004C0CF9" w:rsidRDefault="00EC6624" w:rsidP="004C0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oluntary interventions without caller consent to secure caller safety without the provision of emergency services (e.g., involving 3</w:t>
            </w:r>
            <w:r w:rsidRPr="00EC6624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party, sending outreach team)</w:t>
            </w:r>
          </w:p>
          <w:p w14:paraId="03BAF498" w14:textId="388C072B" w:rsidR="00D918C3" w:rsidRPr="000C1242" w:rsidRDefault="00D918C3" w:rsidP="004C0CF9">
            <w:pPr>
              <w:rPr>
                <w:rFonts w:ascii="Times New Roman" w:hAnsi="Times New Roman" w:cs="Times New Roman"/>
              </w:rPr>
            </w:pPr>
          </w:p>
        </w:tc>
      </w:tr>
      <w:tr w:rsidR="00EC6624" w:rsidRPr="000C1242" w14:paraId="2A08EABD" w14:textId="77777777" w:rsidTr="000C1242">
        <w:tc>
          <w:tcPr>
            <w:tcW w:w="4675" w:type="dxa"/>
          </w:tcPr>
          <w:p w14:paraId="3A81CAEF" w14:textId="2DE42F75" w:rsidR="00EC6624" w:rsidRDefault="00EC6624" w:rsidP="00EC6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noncollaborative invasive</w:t>
            </w:r>
          </w:p>
        </w:tc>
        <w:tc>
          <w:tcPr>
            <w:tcW w:w="4675" w:type="dxa"/>
          </w:tcPr>
          <w:p w14:paraId="54CCAABB" w14:textId="77777777" w:rsidR="00EC6624" w:rsidRDefault="00EC6624" w:rsidP="00EC6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oluntary interventions without caller consent to secure caller safety with the provision of emergency services "rescues"</w:t>
            </w:r>
          </w:p>
          <w:p w14:paraId="2052F836" w14:textId="4C68352C" w:rsidR="00D918C3" w:rsidRPr="000C1242" w:rsidRDefault="00D918C3" w:rsidP="00EC6624">
            <w:pPr>
              <w:rPr>
                <w:rFonts w:ascii="Times New Roman" w:hAnsi="Times New Roman" w:cs="Times New Roman"/>
              </w:rPr>
            </w:pPr>
          </w:p>
        </w:tc>
      </w:tr>
      <w:tr w:rsidR="00EC6624" w:rsidRPr="000C1242" w14:paraId="36F45FC0" w14:textId="77777777" w:rsidTr="000C1242">
        <w:tc>
          <w:tcPr>
            <w:tcW w:w="4675" w:type="dxa"/>
          </w:tcPr>
          <w:p w14:paraId="33221433" w14:textId="687D9793" w:rsidR="00EC6624" w:rsidRDefault="000B6B1F" w:rsidP="00EC6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rescue</w:t>
            </w:r>
          </w:p>
        </w:tc>
        <w:tc>
          <w:tcPr>
            <w:tcW w:w="4675" w:type="dxa"/>
          </w:tcPr>
          <w:p w14:paraId="0F4B0F5A" w14:textId="77777777" w:rsidR="00EC6624" w:rsidRDefault="000B6B1F" w:rsidP="00EC6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procedure in which local emergency services are contacted by crisis line responders when a caller has initiated a suicide attempt and his or her life appears to be in imminent danger</w:t>
            </w:r>
          </w:p>
          <w:p w14:paraId="3D6DC391" w14:textId="4ABEA84B" w:rsidR="00D918C3" w:rsidRPr="000C1242" w:rsidRDefault="00D918C3" w:rsidP="00EC6624">
            <w:pPr>
              <w:rPr>
                <w:rFonts w:ascii="Times New Roman" w:hAnsi="Times New Roman" w:cs="Times New Roman"/>
              </w:rPr>
            </w:pPr>
          </w:p>
        </w:tc>
      </w:tr>
    </w:tbl>
    <w:p w14:paraId="1AF7C837" w14:textId="77777777" w:rsidR="000C1242" w:rsidRPr="000C1242" w:rsidRDefault="000C1242">
      <w:pPr>
        <w:rPr>
          <w:rFonts w:ascii="Times New Roman" w:hAnsi="Times New Roman" w:cs="Times New Roman"/>
        </w:rPr>
      </w:pPr>
    </w:p>
    <w:sectPr w:rsidR="000C1242" w:rsidRPr="000C1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07"/>
    <w:rsid w:val="00036197"/>
    <w:rsid w:val="000B6B1F"/>
    <w:rsid w:val="000C1242"/>
    <w:rsid w:val="00115079"/>
    <w:rsid w:val="001679E8"/>
    <w:rsid w:val="001B33EF"/>
    <w:rsid w:val="00253136"/>
    <w:rsid w:val="002B3A8C"/>
    <w:rsid w:val="003D6484"/>
    <w:rsid w:val="004C0CF9"/>
    <w:rsid w:val="006C762D"/>
    <w:rsid w:val="006D2B4B"/>
    <w:rsid w:val="007666A3"/>
    <w:rsid w:val="00821063"/>
    <w:rsid w:val="00885995"/>
    <w:rsid w:val="008F2C35"/>
    <w:rsid w:val="009B01D0"/>
    <w:rsid w:val="00A86B84"/>
    <w:rsid w:val="00B57878"/>
    <w:rsid w:val="00CF0643"/>
    <w:rsid w:val="00D918C3"/>
    <w:rsid w:val="00E8702F"/>
    <w:rsid w:val="00EC6624"/>
    <w:rsid w:val="00EE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D37D4"/>
  <w15:chartTrackingRefBased/>
  <w15:docId w15:val="{9A0CB437-6300-4AAE-8E31-9037F920C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2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berg, Adam</dc:creator>
  <cp:keywords/>
  <dc:description/>
  <cp:lastModifiedBy>Adam Hoffberg</cp:lastModifiedBy>
  <cp:revision>16</cp:revision>
  <dcterms:created xsi:type="dcterms:W3CDTF">2019-07-30T13:19:00Z</dcterms:created>
  <dcterms:modified xsi:type="dcterms:W3CDTF">2019-12-23T15:02:00Z</dcterms:modified>
</cp:coreProperties>
</file>